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34283" w14:textId="101F42BE" w:rsidR="00600699" w:rsidRDefault="00600699" w:rsidP="00F26135">
      <w:pPr>
        <w:pStyle w:val="Heading1"/>
      </w:pPr>
      <w:r>
        <w:t>GRIPP2 short form</w:t>
      </w:r>
    </w:p>
    <w:p w14:paraId="5CDB5A74" w14:textId="77777777" w:rsidR="00600699" w:rsidRDefault="00600699" w:rsidP="00600699"/>
    <w:tbl>
      <w:tblPr>
        <w:tblStyle w:val="ListTable4-Accent5"/>
        <w:tblW w:w="0" w:type="auto"/>
        <w:tblLook w:val="04A0" w:firstRow="1" w:lastRow="0" w:firstColumn="1" w:lastColumn="0" w:noHBand="0" w:noVBand="1"/>
      </w:tblPr>
      <w:tblGrid>
        <w:gridCol w:w="1980"/>
        <w:gridCol w:w="5670"/>
        <w:gridCol w:w="1366"/>
      </w:tblGrid>
      <w:tr w:rsidR="00600699" w14:paraId="1E4F92AB" w14:textId="77777777" w:rsidTr="00D80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629FD30" w14:textId="77777777" w:rsidR="00600699" w:rsidRDefault="00600699" w:rsidP="00D8034A">
            <w:r>
              <w:t>Section and topic</w:t>
            </w:r>
          </w:p>
        </w:tc>
        <w:tc>
          <w:tcPr>
            <w:tcW w:w="5670" w:type="dxa"/>
          </w:tcPr>
          <w:p w14:paraId="73E30D99" w14:textId="77777777" w:rsidR="00600699" w:rsidRDefault="00600699" w:rsidP="00D80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1366" w:type="dxa"/>
          </w:tcPr>
          <w:p w14:paraId="688DADC0" w14:textId="77777777" w:rsidR="00600699" w:rsidRDefault="00600699" w:rsidP="00D803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on page no.</w:t>
            </w:r>
          </w:p>
        </w:tc>
      </w:tr>
      <w:tr w:rsidR="00600699" w14:paraId="61C22741" w14:textId="77777777" w:rsidTr="00D8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BA5D85" w14:textId="77777777" w:rsidR="00600699" w:rsidRDefault="00600699" w:rsidP="00D8034A">
            <w:r>
              <w:t>1: Aim</w:t>
            </w:r>
          </w:p>
        </w:tc>
        <w:tc>
          <w:tcPr>
            <w:tcW w:w="5670" w:type="dxa"/>
          </w:tcPr>
          <w:p w14:paraId="21A2A863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ort the aim of PPI in the study</w:t>
            </w:r>
          </w:p>
        </w:tc>
        <w:tc>
          <w:tcPr>
            <w:tcW w:w="1366" w:type="dxa"/>
          </w:tcPr>
          <w:p w14:paraId="7822952F" w14:textId="44DCFCEE" w:rsidR="00600699" w:rsidRDefault="000423EE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00699" w14:paraId="27F867AF" w14:textId="77777777" w:rsidTr="00D8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068DA21" w14:textId="77777777" w:rsidR="00600699" w:rsidRDefault="00600699" w:rsidP="00D8034A">
            <w:r>
              <w:t>2: Methods</w:t>
            </w:r>
          </w:p>
        </w:tc>
        <w:tc>
          <w:tcPr>
            <w:tcW w:w="5670" w:type="dxa"/>
          </w:tcPr>
          <w:p w14:paraId="018504F3" w14:textId="77777777" w:rsidR="00600699" w:rsidRDefault="00600699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 a clear description of the methods used for PPI in the study</w:t>
            </w:r>
          </w:p>
        </w:tc>
        <w:tc>
          <w:tcPr>
            <w:tcW w:w="1366" w:type="dxa"/>
          </w:tcPr>
          <w:p w14:paraId="671B938D" w14:textId="6BA1A2D9" w:rsidR="00600699" w:rsidRDefault="000423EE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600699" w14:paraId="654EB554" w14:textId="77777777" w:rsidTr="00D8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AE733F" w14:textId="77777777" w:rsidR="00600699" w:rsidRDefault="00600699" w:rsidP="00D8034A">
            <w:r>
              <w:t>3: Study results</w:t>
            </w:r>
          </w:p>
        </w:tc>
        <w:tc>
          <w:tcPr>
            <w:tcW w:w="5670" w:type="dxa"/>
          </w:tcPr>
          <w:p w14:paraId="62882D73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comes – report the results of PPI in the study, including both positive and negative outcomes</w:t>
            </w:r>
          </w:p>
        </w:tc>
        <w:tc>
          <w:tcPr>
            <w:tcW w:w="1366" w:type="dxa"/>
          </w:tcPr>
          <w:p w14:paraId="1D446E78" w14:textId="12E375A8" w:rsidR="00600699" w:rsidRDefault="005858D5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8228EF">
              <w:t>7</w:t>
            </w:r>
          </w:p>
        </w:tc>
      </w:tr>
      <w:tr w:rsidR="00600699" w14:paraId="7389DF8A" w14:textId="77777777" w:rsidTr="00D80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8F3926" w14:textId="77777777" w:rsidR="00600699" w:rsidRDefault="00600699" w:rsidP="00D8034A">
            <w:r>
              <w:t>4: Discussion and conclusions</w:t>
            </w:r>
          </w:p>
        </w:tc>
        <w:tc>
          <w:tcPr>
            <w:tcW w:w="5670" w:type="dxa"/>
          </w:tcPr>
          <w:p w14:paraId="6C903447" w14:textId="77777777" w:rsidR="00600699" w:rsidRDefault="00600699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s – comment on the extent to which PPI influenced the study overall. Describe positive and negative effects.</w:t>
            </w:r>
          </w:p>
        </w:tc>
        <w:tc>
          <w:tcPr>
            <w:tcW w:w="1366" w:type="dxa"/>
          </w:tcPr>
          <w:p w14:paraId="733280F3" w14:textId="2469C098" w:rsidR="00600699" w:rsidRDefault="005858D5" w:rsidP="00D80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8228EF">
              <w:t>9-21</w:t>
            </w:r>
          </w:p>
        </w:tc>
      </w:tr>
      <w:tr w:rsidR="00600699" w14:paraId="2FFC2056" w14:textId="77777777" w:rsidTr="00D80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519551" w14:textId="77777777" w:rsidR="00600699" w:rsidRDefault="00600699" w:rsidP="00D8034A">
            <w:r>
              <w:t>5: Reflections / critical perspective</w:t>
            </w:r>
          </w:p>
        </w:tc>
        <w:tc>
          <w:tcPr>
            <w:tcW w:w="5670" w:type="dxa"/>
          </w:tcPr>
          <w:p w14:paraId="53D9F25B" w14:textId="77777777" w:rsidR="00600699" w:rsidRDefault="00600699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ment critically on the study, reflecting on the things that went well and those that did not, so others can learn from this experience. </w:t>
            </w:r>
          </w:p>
        </w:tc>
        <w:tc>
          <w:tcPr>
            <w:tcW w:w="1366" w:type="dxa"/>
          </w:tcPr>
          <w:p w14:paraId="6B337428" w14:textId="040A8BFC" w:rsidR="00600699" w:rsidRDefault="00BC5FA4" w:rsidP="00D80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8228EF">
              <w:t>9-21</w:t>
            </w:r>
          </w:p>
        </w:tc>
      </w:tr>
    </w:tbl>
    <w:p w14:paraId="5AC0C103" w14:textId="77777777" w:rsidR="00600699" w:rsidRDefault="00600699" w:rsidP="00842E6E">
      <w:pPr>
        <w:pStyle w:val="Heading1"/>
      </w:pPr>
    </w:p>
    <w:sectPr w:rsidR="0060069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2DC79" w14:textId="77777777" w:rsidR="0024604C" w:rsidRDefault="0024604C" w:rsidP="003F7AD3">
      <w:pPr>
        <w:spacing w:after="0" w:line="240" w:lineRule="auto"/>
      </w:pPr>
      <w:r>
        <w:separator/>
      </w:r>
    </w:p>
  </w:endnote>
  <w:endnote w:type="continuationSeparator" w:id="0">
    <w:p w14:paraId="545E7F7F" w14:textId="77777777" w:rsidR="0024604C" w:rsidRDefault="0024604C" w:rsidP="003F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9009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69F5C" w14:textId="3E60A698" w:rsidR="000D4DC8" w:rsidRDefault="000D4D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15A1EE2" w14:textId="77777777" w:rsidR="000D4DC8" w:rsidRDefault="000D4D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56BBF" w14:textId="77777777" w:rsidR="0024604C" w:rsidRDefault="0024604C" w:rsidP="003F7AD3">
      <w:pPr>
        <w:spacing w:after="0" w:line="240" w:lineRule="auto"/>
      </w:pPr>
      <w:r>
        <w:separator/>
      </w:r>
    </w:p>
  </w:footnote>
  <w:footnote w:type="continuationSeparator" w:id="0">
    <w:p w14:paraId="58F66A21" w14:textId="77777777" w:rsidR="0024604C" w:rsidRDefault="0024604C" w:rsidP="003F7A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479F8" w14:textId="77777777" w:rsidR="000D4DC8" w:rsidRDefault="000D4DC8" w:rsidP="0067449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96D18"/>
    <w:multiLevelType w:val="multilevel"/>
    <w:tmpl w:val="E8189220"/>
    <w:lvl w:ilvl="0">
      <w:start w:val="1"/>
      <w:numFmt w:val="upperLetter"/>
      <w:pStyle w:val="Bappendix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Appendix 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789521B"/>
    <w:multiLevelType w:val="multilevel"/>
    <w:tmpl w:val="BB868D98"/>
    <w:lvl w:ilvl="0">
      <w:start w:val="1"/>
      <w:numFmt w:val="upperLetter"/>
      <w:pStyle w:val="AAppendix"/>
      <w:lvlText w:val="Appendix 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Appendix %1.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Appendix %1.%2.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38E467F"/>
    <w:multiLevelType w:val="multilevel"/>
    <w:tmpl w:val="8E70D6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7DB02A6"/>
    <w:multiLevelType w:val="multilevel"/>
    <w:tmpl w:val="AEB4BB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5DB"/>
    <w:rsid w:val="000046EB"/>
    <w:rsid w:val="00006F9B"/>
    <w:rsid w:val="0001118D"/>
    <w:rsid w:val="00012BC7"/>
    <w:rsid w:val="0001422C"/>
    <w:rsid w:val="000146F6"/>
    <w:rsid w:val="000154B4"/>
    <w:rsid w:val="00016D73"/>
    <w:rsid w:val="00017F98"/>
    <w:rsid w:val="0002011F"/>
    <w:rsid w:val="0002228F"/>
    <w:rsid w:val="00022B84"/>
    <w:rsid w:val="000231F9"/>
    <w:rsid w:val="00024005"/>
    <w:rsid w:val="0002531F"/>
    <w:rsid w:val="0002666B"/>
    <w:rsid w:val="0003400B"/>
    <w:rsid w:val="00035E85"/>
    <w:rsid w:val="000371F2"/>
    <w:rsid w:val="000423B1"/>
    <w:rsid w:val="000423EE"/>
    <w:rsid w:val="000436F6"/>
    <w:rsid w:val="00045656"/>
    <w:rsid w:val="000477C3"/>
    <w:rsid w:val="0005012C"/>
    <w:rsid w:val="00051B45"/>
    <w:rsid w:val="000612B6"/>
    <w:rsid w:val="00062D67"/>
    <w:rsid w:val="00063312"/>
    <w:rsid w:val="000644B7"/>
    <w:rsid w:val="00064A18"/>
    <w:rsid w:val="00064D69"/>
    <w:rsid w:val="00065077"/>
    <w:rsid w:val="0006610E"/>
    <w:rsid w:val="00066190"/>
    <w:rsid w:val="00072F55"/>
    <w:rsid w:val="000778BA"/>
    <w:rsid w:val="000876E7"/>
    <w:rsid w:val="00090E49"/>
    <w:rsid w:val="000948FB"/>
    <w:rsid w:val="000A298D"/>
    <w:rsid w:val="000A2FAF"/>
    <w:rsid w:val="000A35F2"/>
    <w:rsid w:val="000B1C39"/>
    <w:rsid w:val="000B2CA3"/>
    <w:rsid w:val="000B6794"/>
    <w:rsid w:val="000B74C0"/>
    <w:rsid w:val="000C007F"/>
    <w:rsid w:val="000C04CC"/>
    <w:rsid w:val="000C05FE"/>
    <w:rsid w:val="000C0E42"/>
    <w:rsid w:val="000C2BC9"/>
    <w:rsid w:val="000D3472"/>
    <w:rsid w:val="000D3DC9"/>
    <w:rsid w:val="000D4035"/>
    <w:rsid w:val="000D4DC8"/>
    <w:rsid w:val="000E3A0F"/>
    <w:rsid w:val="000E659E"/>
    <w:rsid w:val="000F07A6"/>
    <w:rsid w:val="000F164A"/>
    <w:rsid w:val="000F5AD5"/>
    <w:rsid w:val="000F63CC"/>
    <w:rsid w:val="000F6490"/>
    <w:rsid w:val="00100488"/>
    <w:rsid w:val="0010590D"/>
    <w:rsid w:val="0010660D"/>
    <w:rsid w:val="00107018"/>
    <w:rsid w:val="00120C77"/>
    <w:rsid w:val="0012145D"/>
    <w:rsid w:val="0012442B"/>
    <w:rsid w:val="00125121"/>
    <w:rsid w:val="001425FD"/>
    <w:rsid w:val="00151ABC"/>
    <w:rsid w:val="00152596"/>
    <w:rsid w:val="00162A41"/>
    <w:rsid w:val="0017121F"/>
    <w:rsid w:val="001731FB"/>
    <w:rsid w:val="001744F7"/>
    <w:rsid w:val="00174A87"/>
    <w:rsid w:val="00175F44"/>
    <w:rsid w:val="00176B5D"/>
    <w:rsid w:val="00183A2F"/>
    <w:rsid w:val="00184EF9"/>
    <w:rsid w:val="00185A23"/>
    <w:rsid w:val="001908FE"/>
    <w:rsid w:val="001A0E0A"/>
    <w:rsid w:val="001A4909"/>
    <w:rsid w:val="001B02A9"/>
    <w:rsid w:val="001B0D24"/>
    <w:rsid w:val="001B5876"/>
    <w:rsid w:val="001C7E9B"/>
    <w:rsid w:val="001D5542"/>
    <w:rsid w:val="001D57B5"/>
    <w:rsid w:val="001D7767"/>
    <w:rsid w:val="001E3ED9"/>
    <w:rsid w:val="001E3F4E"/>
    <w:rsid w:val="001E408C"/>
    <w:rsid w:val="001E5FC7"/>
    <w:rsid w:val="001F09D3"/>
    <w:rsid w:val="001F4660"/>
    <w:rsid w:val="001F52F9"/>
    <w:rsid w:val="00200887"/>
    <w:rsid w:val="00207CA0"/>
    <w:rsid w:val="0021529F"/>
    <w:rsid w:val="00216D9B"/>
    <w:rsid w:val="002214CF"/>
    <w:rsid w:val="002228A7"/>
    <w:rsid w:val="00225201"/>
    <w:rsid w:val="00230738"/>
    <w:rsid w:val="0023121C"/>
    <w:rsid w:val="00232E04"/>
    <w:rsid w:val="00241C18"/>
    <w:rsid w:val="002429BA"/>
    <w:rsid w:val="0024604C"/>
    <w:rsid w:val="002463A1"/>
    <w:rsid w:val="00247F63"/>
    <w:rsid w:val="00253EED"/>
    <w:rsid w:val="002567B1"/>
    <w:rsid w:val="00260874"/>
    <w:rsid w:val="00261D3A"/>
    <w:rsid w:val="00265CEE"/>
    <w:rsid w:val="002769D7"/>
    <w:rsid w:val="00282607"/>
    <w:rsid w:val="0028563C"/>
    <w:rsid w:val="00286489"/>
    <w:rsid w:val="002912D9"/>
    <w:rsid w:val="00291CF6"/>
    <w:rsid w:val="002967A2"/>
    <w:rsid w:val="002A2E68"/>
    <w:rsid w:val="002A382A"/>
    <w:rsid w:val="002B2A51"/>
    <w:rsid w:val="002C3F08"/>
    <w:rsid w:val="002C4AFC"/>
    <w:rsid w:val="002C7ED3"/>
    <w:rsid w:val="002D071C"/>
    <w:rsid w:val="002D0FD2"/>
    <w:rsid w:val="002D1456"/>
    <w:rsid w:val="002D20DB"/>
    <w:rsid w:val="002D234E"/>
    <w:rsid w:val="002D2C7E"/>
    <w:rsid w:val="002D420F"/>
    <w:rsid w:val="002D4A90"/>
    <w:rsid w:val="002D65E4"/>
    <w:rsid w:val="002D6C0A"/>
    <w:rsid w:val="002D7BD4"/>
    <w:rsid w:val="002E16EA"/>
    <w:rsid w:val="002F3EEC"/>
    <w:rsid w:val="002F71A8"/>
    <w:rsid w:val="0030224E"/>
    <w:rsid w:val="003030D2"/>
    <w:rsid w:val="0030412C"/>
    <w:rsid w:val="00306CF6"/>
    <w:rsid w:val="0031122D"/>
    <w:rsid w:val="00315E8A"/>
    <w:rsid w:val="00322C1F"/>
    <w:rsid w:val="00326C02"/>
    <w:rsid w:val="00327206"/>
    <w:rsid w:val="0032740B"/>
    <w:rsid w:val="0032753E"/>
    <w:rsid w:val="00330A90"/>
    <w:rsid w:val="003377EC"/>
    <w:rsid w:val="00342F5E"/>
    <w:rsid w:val="00344863"/>
    <w:rsid w:val="003524A3"/>
    <w:rsid w:val="003544B0"/>
    <w:rsid w:val="00357005"/>
    <w:rsid w:val="0035735E"/>
    <w:rsid w:val="00361229"/>
    <w:rsid w:val="00374363"/>
    <w:rsid w:val="00375C1A"/>
    <w:rsid w:val="00376F23"/>
    <w:rsid w:val="00380CD9"/>
    <w:rsid w:val="00381EF5"/>
    <w:rsid w:val="00383A08"/>
    <w:rsid w:val="0038608D"/>
    <w:rsid w:val="0038611C"/>
    <w:rsid w:val="00396297"/>
    <w:rsid w:val="003A2069"/>
    <w:rsid w:val="003A2F39"/>
    <w:rsid w:val="003A6549"/>
    <w:rsid w:val="003A77E6"/>
    <w:rsid w:val="003B07F5"/>
    <w:rsid w:val="003B2BB4"/>
    <w:rsid w:val="003B33C6"/>
    <w:rsid w:val="003B48F4"/>
    <w:rsid w:val="003B5EF4"/>
    <w:rsid w:val="003C123D"/>
    <w:rsid w:val="003C143E"/>
    <w:rsid w:val="003C18D7"/>
    <w:rsid w:val="003C3E36"/>
    <w:rsid w:val="003C5E7A"/>
    <w:rsid w:val="003D290C"/>
    <w:rsid w:val="003F438C"/>
    <w:rsid w:val="003F6FAB"/>
    <w:rsid w:val="003F7AD3"/>
    <w:rsid w:val="00404474"/>
    <w:rsid w:val="004054FF"/>
    <w:rsid w:val="0041083C"/>
    <w:rsid w:val="004143B4"/>
    <w:rsid w:val="00416CF0"/>
    <w:rsid w:val="00416CFC"/>
    <w:rsid w:val="004207E1"/>
    <w:rsid w:val="00420F21"/>
    <w:rsid w:val="004231F9"/>
    <w:rsid w:val="00425638"/>
    <w:rsid w:val="00433AF5"/>
    <w:rsid w:val="00435E52"/>
    <w:rsid w:val="00437035"/>
    <w:rsid w:val="00440FAA"/>
    <w:rsid w:val="004425E1"/>
    <w:rsid w:val="00444263"/>
    <w:rsid w:val="004462BA"/>
    <w:rsid w:val="004468AE"/>
    <w:rsid w:val="00447C4B"/>
    <w:rsid w:val="00456414"/>
    <w:rsid w:val="004678D4"/>
    <w:rsid w:val="00470CAE"/>
    <w:rsid w:val="00472C62"/>
    <w:rsid w:val="004758B9"/>
    <w:rsid w:val="0047782D"/>
    <w:rsid w:val="00482A54"/>
    <w:rsid w:val="004860E3"/>
    <w:rsid w:val="0048774C"/>
    <w:rsid w:val="004A0DFB"/>
    <w:rsid w:val="004A3242"/>
    <w:rsid w:val="004B4872"/>
    <w:rsid w:val="004B7488"/>
    <w:rsid w:val="004C0FA2"/>
    <w:rsid w:val="004C39B6"/>
    <w:rsid w:val="004C3E77"/>
    <w:rsid w:val="004C4D15"/>
    <w:rsid w:val="004C67F8"/>
    <w:rsid w:val="004E0E77"/>
    <w:rsid w:val="004E2994"/>
    <w:rsid w:val="004E5CB0"/>
    <w:rsid w:val="004F2FE2"/>
    <w:rsid w:val="004F4DF1"/>
    <w:rsid w:val="00506331"/>
    <w:rsid w:val="005140A3"/>
    <w:rsid w:val="00515E09"/>
    <w:rsid w:val="0052275F"/>
    <w:rsid w:val="00524B00"/>
    <w:rsid w:val="005253D7"/>
    <w:rsid w:val="005258E4"/>
    <w:rsid w:val="00530C9A"/>
    <w:rsid w:val="0053114A"/>
    <w:rsid w:val="005319DD"/>
    <w:rsid w:val="005342E1"/>
    <w:rsid w:val="00540A51"/>
    <w:rsid w:val="00553A42"/>
    <w:rsid w:val="00556AEA"/>
    <w:rsid w:val="0055740A"/>
    <w:rsid w:val="00557940"/>
    <w:rsid w:val="00564529"/>
    <w:rsid w:val="0056637F"/>
    <w:rsid w:val="00567301"/>
    <w:rsid w:val="0057133A"/>
    <w:rsid w:val="00571579"/>
    <w:rsid w:val="0057218B"/>
    <w:rsid w:val="00572CDA"/>
    <w:rsid w:val="00580758"/>
    <w:rsid w:val="005816FA"/>
    <w:rsid w:val="005825D3"/>
    <w:rsid w:val="005858D5"/>
    <w:rsid w:val="00585D8B"/>
    <w:rsid w:val="00597980"/>
    <w:rsid w:val="005A2232"/>
    <w:rsid w:val="005A3409"/>
    <w:rsid w:val="005A6C56"/>
    <w:rsid w:val="005B3493"/>
    <w:rsid w:val="005B5515"/>
    <w:rsid w:val="005B6467"/>
    <w:rsid w:val="005C0544"/>
    <w:rsid w:val="005C05AB"/>
    <w:rsid w:val="005C0D0A"/>
    <w:rsid w:val="005C218B"/>
    <w:rsid w:val="005C50DC"/>
    <w:rsid w:val="005C6056"/>
    <w:rsid w:val="005C720B"/>
    <w:rsid w:val="005D1419"/>
    <w:rsid w:val="005D1CA2"/>
    <w:rsid w:val="005D6A62"/>
    <w:rsid w:val="005E03C7"/>
    <w:rsid w:val="005E2496"/>
    <w:rsid w:val="005E4145"/>
    <w:rsid w:val="005E46E5"/>
    <w:rsid w:val="005E50A7"/>
    <w:rsid w:val="005F1273"/>
    <w:rsid w:val="005F4BB4"/>
    <w:rsid w:val="005F50DF"/>
    <w:rsid w:val="00600699"/>
    <w:rsid w:val="006007BD"/>
    <w:rsid w:val="00610188"/>
    <w:rsid w:val="00612D5C"/>
    <w:rsid w:val="006136BC"/>
    <w:rsid w:val="006137F0"/>
    <w:rsid w:val="006159A5"/>
    <w:rsid w:val="00615B69"/>
    <w:rsid w:val="006247A7"/>
    <w:rsid w:val="00632DE4"/>
    <w:rsid w:val="00637178"/>
    <w:rsid w:val="006439DD"/>
    <w:rsid w:val="006571AE"/>
    <w:rsid w:val="0065786F"/>
    <w:rsid w:val="006659B1"/>
    <w:rsid w:val="00671352"/>
    <w:rsid w:val="00674497"/>
    <w:rsid w:val="00681047"/>
    <w:rsid w:val="00683741"/>
    <w:rsid w:val="00683AF0"/>
    <w:rsid w:val="00685592"/>
    <w:rsid w:val="00687418"/>
    <w:rsid w:val="006878F9"/>
    <w:rsid w:val="0069121F"/>
    <w:rsid w:val="006A5D4D"/>
    <w:rsid w:val="006A7836"/>
    <w:rsid w:val="006B2169"/>
    <w:rsid w:val="006C36C1"/>
    <w:rsid w:val="006C3A45"/>
    <w:rsid w:val="006C526B"/>
    <w:rsid w:val="006D5523"/>
    <w:rsid w:val="006D590A"/>
    <w:rsid w:val="006D68E2"/>
    <w:rsid w:val="006E3929"/>
    <w:rsid w:val="006E7CA8"/>
    <w:rsid w:val="006F149A"/>
    <w:rsid w:val="006F30DD"/>
    <w:rsid w:val="006F5B97"/>
    <w:rsid w:val="006F5FEE"/>
    <w:rsid w:val="006F6399"/>
    <w:rsid w:val="007018DC"/>
    <w:rsid w:val="0070376E"/>
    <w:rsid w:val="00703E61"/>
    <w:rsid w:val="007046E5"/>
    <w:rsid w:val="00710780"/>
    <w:rsid w:val="0071423B"/>
    <w:rsid w:val="00716B23"/>
    <w:rsid w:val="00717651"/>
    <w:rsid w:val="00722757"/>
    <w:rsid w:val="00730B20"/>
    <w:rsid w:val="00732EF1"/>
    <w:rsid w:val="00735CBF"/>
    <w:rsid w:val="007371A4"/>
    <w:rsid w:val="00740247"/>
    <w:rsid w:val="00743565"/>
    <w:rsid w:val="00744B7B"/>
    <w:rsid w:val="007514E8"/>
    <w:rsid w:val="007516A8"/>
    <w:rsid w:val="007551BC"/>
    <w:rsid w:val="00755A46"/>
    <w:rsid w:val="00761CFD"/>
    <w:rsid w:val="00764696"/>
    <w:rsid w:val="00764B40"/>
    <w:rsid w:val="00764D77"/>
    <w:rsid w:val="00764FBF"/>
    <w:rsid w:val="00766D2A"/>
    <w:rsid w:val="00766E8F"/>
    <w:rsid w:val="007753F1"/>
    <w:rsid w:val="007800AF"/>
    <w:rsid w:val="007840F0"/>
    <w:rsid w:val="00787998"/>
    <w:rsid w:val="00795561"/>
    <w:rsid w:val="00796B10"/>
    <w:rsid w:val="007A1C3F"/>
    <w:rsid w:val="007B2BC6"/>
    <w:rsid w:val="007B5660"/>
    <w:rsid w:val="007C212D"/>
    <w:rsid w:val="007C2D62"/>
    <w:rsid w:val="007C59A0"/>
    <w:rsid w:val="007D3784"/>
    <w:rsid w:val="007E3E6F"/>
    <w:rsid w:val="007E4D64"/>
    <w:rsid w:val="007F2841"/>
    <w:rsid w:val="007F5554"/>
    <w:rsid w:val="007F6904"/>
    <w:rsid w:val="008022F5"/>
    <w:rsid w:val="008023CA"/>
    <w:rsid w:val="008051D4"/>
    <w:rsid w:val="008060A4"/>
    <w:rsid w:val="00806686"/>
    <w:rsid w:val="00810F99"/>
    <w:rsid w:val="00814034"/>
    <w:rsid w:val="00815CDF"/>
    <w:rsid w:val="0082214F"/>
    <w:rsid w:val="008227EA"/>
    <w:rsid w:val="008228EF"/>
    <w:rsid w:val="008237C8"/>
    <w:rsid w:val="00834EB6"/>
    <w:rsid w:val="00836870"/>
    <w:rsid w:val="008374B8"/>
    <w:rsid w:val="00842E6E"/>
    <w:rsid w:val="00844D65"/>
    <w:rsid w:val="008458E5"/>
    <w:rsid w:val="00853403"/>
    <w:rsid w:val="00855801"/>
    <w:rsid w:val="00860598"/>
    <w:rsid w:val="00871B52"/>
    <w:rsid w:val="00873A54"/>
    <w:rsid w:val="00874264"/>
    <w:rsid w:val="0087715F"/>
    <w:rsid w:val="0087753E"/>
    <w:rsid w:val="00877CC5"/>
    <w:rsid w:val="00880634"/>
    <w:rsid w:val="00880A6E"/>
    <w:rsid w:val="008815C1"/>
    <w:rsid w:val="00882B62"/>
    <w:rsid w:val="0088328C"/>
    <w:rsid w:val="00884FB2"/>
    <w:rsid w:val="00885112"/>
    <w:rsid w:val="008857D6"/>
    <w:rsid w:val="00887392"/>
    <w:rsid w:val="00891E4F"/>
    <w:rsid w:val="008946A8"/>
    <w:rsid w:val="008952FD"/>
    <w:rsid w:val="00897053"/>
    <w:rsid w:val="008A0638"/>
    <w:rsid w:val="008A0F59"/>
    <w:rsid w:val="008A1824"/>
    <w:rsid w:val="008A1913"/>
    <w:rsid w:val="008A2E81"/>
    <w:rsid w:val="008A33C7"/>
    <w:rsid w:val="008C34B0"/>
    <w:rsid w:val="008C4E12"/>
    <w:rsid w:val="008C67E1"/>
    <w:rsid w:val="008D64F6"/>
    <w:rsid w:val="008E6127"/>
    <w:rsid w:val="008F2C65"/>
    <w:rsid w:val="00900CAA"/>
    <w:rsid w:val="00902DFB"/>
    <w:rsid w:val="0090379D"/>
    <w:rsid w:val="00907633"/>
    <w:rsid w:val="00912262"/>
    <w:rsid w:val="00920C3E"/>
    <w:rsid w:val="009214CF"/>
    <w:rsid w:val="00923428"/>
    <w:rsid w:val="00924C5F"/>
    <w:rsid w:val="00932E0C"/>
    <w:rsid w:val="00933DB6"/>
    <w:rsid w:val="009357AF"/>
    <w:rsid w:val="0093709E"/>
    <w:rsid w:val="00940B93"/>
    <w:rsid w:val="00943435"/>
    <w:rsid w:val="00945886"/>
    <w:rsid w:val="00947106"/>
    <w:rsid w:val="00950816"/>
    <w:rsid w:val="009521BB"/>
    <w:rsid w:val="00962EDD"/>
    <w:rsid w:val="009758CE"/>
    <w:rsid w:val="00993DC9"/>
    <w:rsid w:val="00994B9B"/>
    <w:rsid w:val="009B1008"/>
    <w:rsid w:val="009B37B2"/>
    <w:rsid w:val="009B40BD"/>
    <w:rsid w:val="009B7E42"/>
    <w:rsid w:val="009C06ED"/>
    <w:rsid w:val="009C14BF"/>
    <w:rsid w:val="009C2946"/>
    <w:rsid w:val="009C3108"/>
    <w:rsid w:val="009D5AFF"/>
    <w:rsid w:val="009E17C9"/>
    <w:rsid w:val="009E4C46"/>
    <w:rsid w:val="009F185D"/>
    <w:rsid w:val="009F19BD"/>
    <w:rsid w:val="009F3667"/>
    <w:rsid w:val="009F59C4"/>
    <w:rsid w:val="009F7565"/>
    <w:rsid w:val="00A018C3"/>
    <w:rsid w:val="00A067D4"/>
    <w:rsid w:val="00A10040"/>
    <w:rsid w:val="00A1012A"/>
    <w:rsid w:val="00A10BB7"/>
    <w:rsid w:val="00A10FCA"/>
    <w:rsid w:val="00A13BE1"/>
    <w:rsid w:val="00A14CCB"/>
    <w:rsid w:val="00A20065"/>
    <w:rsid w:val="00A22F2B"/>
    <w:rsid w:val="00A26185"/>
    <w:rsid w:val="00A32B76"/>
    <w:rsid w:val="00A33D22"/>
    <w:rsid w:val="00A42BB4"/>
    <w:rsid w:val="00A42F2C"/>
    <w:rsid w:val="00A5289F"/>
    <w:rsid w:val="00A53351"/>
    <w:rsid w:val="00A53390"/>
    <w:rsid w:val="00A54A9B"/>
    <w:rsid w:val="00A54EDB"/>
    <w:rsid w:val="00A5503B"/>
    <w:rsid w:val="00A56B2E"/>
    <w:rsid w:val="00A57655"/>
    <w:rsid w:val="00A60639"/>
    <w:rsid w:val="00A64A6F"/>
    <w:rsid w:val="00A66CB4"/>
    <w:rsid w:val="00A70082"/>
    <w:rsid w:val="00A72D4A"/>
    <w:rsid w:val="00A73C20"/>
    <w:rsid w:val="00A77906"/>
    <w:rsid w:val="00A87584"/>
    <w:rsid w:val="00A9387B"/>
    <w:rsid w:val="00A939D4"/>
    <w:rsid w:val="00AA06D6"/>
    <w:rsid w:val="00AA33B1"/>
    <w:rsid w:val="00AB27EA"/>
    <w:rsid w:val="00AB2D26"/>
    <w:rsid w:val="00AB658A"/>
    <w:rsid w:val="00AB6989"/>
    <w:rsid w:val="00AB731E"/>
    <w:rsid w:val="00AC4EA6"/>
    <w:rsid w:val="00AC652A"/>
    <w:rsid w:val="00AC78AA"/>
    <w:rsid w:val="00AD01CD"/>
    <w:rsid w:val="00AD2D47"/>
    <w:rsid w:val="00AD7B98"/>
    <w:rsid w:val="00AE057E"/>
    <w:rsid w:val="00AE204B"/>
    <w:rsid w:val="00AF17C0"/>
    <w:rsid w:val="00B00AC0"/>
    <w:rsid w:val="00B00DB0"/>
    <w:rsid w:val="00B03B3F"/>
    <w:rsid w:val="00B043D9"/>
    <w:rsid w:val="00B07801"/>
    <w:rsid w:val="00B10482"/>
    <w:rsid w:val="00B116C0"/>
    <w:rsid w:val="00B15F44"/>
    <w:rsid w:val="00B30002"/>
    <w:rsid w:val="00B31CA6"/>
    <w:rsid w:val="00B44612"/>
    <w:rsid w:val="00B53C9B"/>
    <w:rsid w:val="00B54323"/>
    <w:rsid w:val="00B558A2"/>
    <w:rsid w:val="00B570B8"/>
    <w:rsid w:val="00B60CEB"/>
    <w:rsid w:val="00B62B11"/>
    <w:rsid w:val="00B7229A"/>
    <w:rsid w:val="00B7262E"/>
    <w:rsid w:val="00B7276C"/>
    <w:rsid w:val="00B80C98"/>
    <w:rsid w:val="00B80FBF"/>
    <w:rsid w:val="00B83402"/>
    <w:rsid w:val="00B844FB"/>
    <w:rsid w:val="00B84DDB"/>
    <w:rsid w:val="00B85695"/>
    <w:rsid w:val="00B95A25"/>
    <w:rsid w:val="00BA63EA"/>
    <w:rsid w:val="00BA6614"/>
    <w:rsid w:val="00BB2538"/>
    <w:rsid w:val="00BB3F70"/>
    <w:rsid w:val="00BB6169"/>
    <w:rsid w:val="00BC2FEA"/>
    <w:rsid w:val="00BC364F"/>
    <w:rsid w:val="00BC3C7D"/>
    <w:rsid w:val="00BC571A"/>
    <w:rsid w:val="00BC5FA4"/>
    <w:rsid w:val="00BD0B72"/>
    <w:rsid w:val="00BD26AA"/>
    <w:rsid w:val="00BD2C4F"/>
    <w:rsid w:val="00BE0E01"/>
    <w:rsid w:val="00BF34C1"/>
    <w:rsid w:val="00BF5E03"/>
    <w:rsid w:val="00BF71A8"/>
    <w:rsid w:val="00C001B4"/>
    <w:rsid w:val="00C070CA"/>
    <w:rsid w:val="00C07C9F"/>
    <w:rsid w:val="00C10572"/>
    <w:rsid w:val="00C16965"/>
    <w:rsid w:val="00C2201B"/>
    <w:rsid w:val="00C2258E"/>
    <w:rsid w:val="00C25343"/>
    <w:rsid w:val="00C26039"/>
    <w:rsid w:val="00C410B8"/>
    <w:rsid w:val="00C414AC"/>
    <w:rsid w:val="00C435D2"/>
    <w:rsid w:val="00C4676D"/>
    <w:rsid w:val="00C46E31"/>
    <w:rsid w:val="00C5694E"/>
    <w:rsid w:val="00C5744D"/>
    <w:rsid w:val="00C61E6B"/>
    <w:rsid w:val="00C67D3B"/>
    <w:rsid w:val="00C801E7"/>
    <w:rsid w:val="00C81280"/>
    <w:rsid w:val="00C828D7"/>
    <w:rsid w:val="00CA630F"/>
    <w:rsid w:val="00CA6E8D"/>
    <w:rsid w:val="00CB22C0"/>
    <w:rsid w:val="00CB2410"/>
    <w:rsid w:val="00CB2CED"/>
    <w:rsid w:val="00CB3B86"/>
    <w:rsid w:val="00CB5848"/>
    <w:rsid w:val="00CB6B1C"/>
    <w:rsid w:val="00CC1EE5"/>
    <w:rsid w:val="00CC288C"/>
    <w:rsid w:val="00CC56AE"/>
    <w:rsid w:val="00CD2DED"/>
    <w:rsid w:val="00CD43BF"/>
    <w:rsid w:val="00CE072F"/>
    <w:rsid w:val="00D01920"/>
    <w:rsid w:val="00D02FD7"/>
    <w:rsid w:val="00D0369C"/>
    <w:rsid w:val="00D122AE"/>
    <w:rsid w:val="00D163BD"/>
    <w:rsid w:val="00D1740E"/>
    <w:rsid w:val="00D239BA"/>
    <w:rsid w:val="00D24545"/>
    <w:rsid w:val="00D27CFC"/>
    <w:rsid w:val="00D411E6"/>
    <w:rsid w:val="00D41D98"/>
    <w:rsid w:val="00D50071"/>
    <w:rsid w:val="00D51B03"/>
    <w:rsid w:val="00D56FE3"/>
    <w:rsid w:val="00D57C0F"/>
    <w:rsid w:val="00D60D6E"/>
    <w:rsid w:val="00D70FD2"/>
    <w:rsid w:val="00D72FAC"/>
    <w:rsid w:val="00D7777C"/>
    <w:rsid w:val="00D8034A"/>
    <w:rsid w:val="00D80B73"/>
    <w:rsid w:val="00D81B5B"/>
    <w:rsid w:val="00D84219"/>
    <w:rsid w:val="00D86D7C"/>
    <w:rsid w:val="00D911C8"/>
    <w:rsid w:val="00D9175E"/>
    <w:rsid w:val="00D96272"/>
    <w:rsid w:val="00D97471"/>
    <w:rsid w:val="00DA075A"/>
    <w:rsid w:val="00DB698B"/>
    <w:rsid w:val="00DB6A1C"/>
    <w:rsid w:val="00DC3012"/>
    <w:rsid w:val="00DE5965"/>
    <w:rsid w:val="00DE7572"/>
    <w:rsid w:val="00DE771F"/>
    <w:rsid w:val="00E056B4"/>
    <w:rsid w:val="00E13A4F"/>
    <w:rsid w:val="00E231AE"/>
    <w:rsid w:val="00E24556"/>
    <w:rsid w:val="00E27D7E"/>
    <w:rsid w:val="00E306FD"/>
    <w:rsid w:val="00E317EA"/>
    <w:rsid w:val="00E31EED"/>
    <w:rsid w:val="00E3205A"/>
    <w:rsid w:val="00E3216B"/>
    <w:rsid w:val="00E3371B"/>
    <w:rsid w:val="00E339BC"/>
    <w:rsid w:val="00E35C74"/>
    <w:rsid w:val="00E37860"/>
    <w:rsid w:val="00E405FE"/>
    <w:rsid w:val="00E4353F"/>
    <w:rsid w:val="00E44C66"/>
    <w:rsid w:val="00E47FD3"/>
    <w:rsid w:val="00E5531B"/>
    <w:rsid w:val="00E61E14"/>
    <w:rsid w:val="00E64948"/>
    <w:rsid w:val="00E655AE"/>
    <w:rsid w:val="00E670E0"/>
    <w:rsid w:val="00E73988"/>
    <w:rsid w:val="00E77F70"/>
    <w:rsid w:val="00E82E84"/>
    <w:rsid w:val="00E83E36"/>
    <w:rsid w:val="00E85B8A"/>
    <w:rsid w:val="00E875DB"/>
    <w:rsid w:val="00E87F73"/>
    <w:rsid w:val="00E90B71"/>
    <w:rsid w:val="00E91542"/>
    <w:rsid w:val="00E918C1"/>
    <w:rsid w:val="00E94775"/>
    <w:rsid w:val="00EA0628"/>
    <w:rsid w:val="00EA0AC0"/>
    <w:rsid w:val="00EA1825"/>
    <w:rsid w:val="00EB4754"/>
    <w:rsid w:val="00EB54A4"/>
    <w:rsid w:val="00EB73EC"/>
    <w:rsid w:val="00EC2A7B"/>
    <w:rsid w:val="00EC3063"/>
    <w:rsid w:val="00EC7A60"/>
    <w:rsid w:val="00EE0198"/>
    <w:rsid w:val="00EE06CC"/>
    <w:rsid w:val="00EE0D01"/>
    <w:rsid w:val="00EE1736"/>
    <w:rsid w:val="00EE30AB"/>
    <w:rsid w:val="00EE3418"/>
    <w:rsid w:val="00EE79A8"/>
    <w:rsid w:val="00EE7D95"/>
    <w:rsid w:val="00EF25AF"/>
    <w:rsid w:val="00F02B87"/>
    <w:rsid w:val="00F11B13"/>
    <w:rsid w:val="00F1260C"/>
    <w:rsid w:val="00F16646"/>
    <w:rsid w:val="00F172DB"/>
    <w:rsid w:val="00F21739"/>
    <w:rsid w:val="00F237D4"/>
    <w:rsid w:val="00F25E08"/>
    <w:rsid w:val="00F26088"/>
    <w:rsid w:val="00F26135"/>
    <w:rsid w:val="00F30901"/>
    <w:rsid w:val="00F31572"/>
    <w:rsid w:val="00F3577E"/>
    <w:rsid w:val="00F4378B"/>
    <w:rsid w:val="00F46043"/>
    <w:rsid w:val="00F501A4"/>
    <w:rsid w:val="00F5213B"/>
    <w:rsid w:val="00F5266B"/>
    <w:rsid w:val="00F53574"/>
    <w:rsid w:val="00F539C4"/>
    <w:rsid w:val="00F5549C"/>
    <w:rsid w:val="00F60C3A"/>
    <w:rsid w:val="00F616BE"/>
    <w:rsid w:val="00F6367A"/>
    <w:rsid w:val="00F65615"/>
    <w:rsid w:val="00F7716B"/>
    <w:rsid w:val="00F85A68"/>
    <w:rsid w:val="00F85DE8"/>
    <w:rsid w:val="00F86FA0"/>
    <w:rsid w:val="00F871FE"/>
    <w:rsid w:val="00F90918"/>
    <w:rsid w:val="00F93EF1"/>
    <w:rsid w:val="00F968DE"/>
    <w:rsid w:val="00FA241C"/>
    <w:rsid w:val="00FA346C"/>
    <w:rsid w:val="00FA45C4"/>
    <w:rsid w:val="00FA6BCE"/>
    <w:rsid w:val="00FB637F"/>
    <w:rsid w:val="00FC2AB1"/>
    <w:rsid w:val="00FC30CC"/>
    <w:rsid w:val="00FC3A3F"/>
    <w:rsid w:val="00FC5D98"/>
    <w:rsid w:val="00FD1450"/>
    <w:rsid w:val="00FD3ED6"/>
    <w:rsid w:val="00FD5CCF"/>
    <w:rsid w:val="00FD65E4"/>
    <w:rsid w:val="00FE15BB"/>
    <w:rsid w:val="00FE2AAA"/>
    <w:rsid w:val="00FE4668"/>
    <w:rsid w:val="00FE4E82"/>
    <w:rsid w:val="00FE6CF7"/>
    <w:rsid w:val="00FE7D73"/>
    <w:rsid w:val="00FF0C57"/>
    <w:rsid w:val="00FF60E5"/>
    <w:rsid w:val="00FF6B66"/>
    <w:rsid w:val="00FF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31FA31C"/>
  <w15:chartTrackingRefBased/>
  <w15:docId w15:val="{A8D32C26-5C19-4FD6-8D91-0AA4F5AE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5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F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3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5E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75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29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7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7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77C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40F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63B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7C2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1E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0780"/>
    <w:rPr>
      <w:color w:val="954F72" w:themeColor="followedHyperlink"/>
      <w:u w:val="single"/>
    </w:rPr>
  </w:style>
  <w:style w:type="character" w:customStyle="1" w:styleId="claro-line-container">
    <w:name w:val="claro-line-container"/>
    <w:basedOn w:val="DefaultParagraphFont"/>
    <w:rsid w:val="0001422C"/>
  </w:style>
  <w:style w:type="paragraph" w:styleId="FootnoteText">
    <w:name w:val="footnote text"/>
    <w:basedOn w:val="Normal"/>
    <w:link w:val="FootnoteTextChar"/>
    <w:uiPriority w:val="99"/>
    <w:semiHidden/>
    <w:unhideWhenUsed/>
    <w:rsid w:val="003F7A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7A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7AD3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8A33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A33C7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2FE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F36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5">
    <w:name w:val="Grid Table 4 Accent 5"/>
    <w:basedOn w:val="TableNormal"/>
    <w:uiPriority w:val="49"/>
    <w:rsid w:val="0020088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C652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652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C652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652A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A70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082"/>
  </w:style>
  <w:style w:type="paragraph" w:styleId="Footer">
    <w:name w:val="footer"/>
    <w:basedOn w:val="Normal"/>
    <w:link w:val="FooterChar"/>
    <w:uiPriority w:val="99"/>
    <w:unhideWhenUsed/>
    <w:rsid w:val="00A70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082"/>
  </w:style>
  <w:style w:type="character" w:customStyle="1" w:styleId="Heading5Char">
    <w:name w:val="Heading 5 Char"/>
    <w:basedOn w:val="DefaultParagraphFont"/>
    <w:link w:val="Heading5"/>
    <w:uiPriority w:val="9"/>
    <w:rsid w:val="00315E8A"/>
    <w:rPr>
      <w:rFonts w:asciiTheme="majorHAnsi" w:eastAsiaTheme="majorEastAsia" w:hAnsiTheme="majorHAnsi" w:cstheme="majorBidi"/>
      <w:color w:val="2F5496" w:themeColor="accent1" w:themeShade="BF"/>
    </w:rPr>
  </w:style>
  <w:style w:type="table" w:styleId="GridTable4-Accent1">
    <w:name w:val="Grid Table 4 Accent 1"/>
    <w:basedOn w:val="TableNormal"/>
    <w:uiPriority w:val="49"/>
    <w:rsid w:val="00FC5D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AAppendix">
    <w:name w:val="A Appendix"/>
    <w:basedOn w:val="Heading2"/>
    <w:next w:val="Normal"/>
    <w:link w:val="AAppendixChar"/>
    <w:qFormat/>
    <w:rsid w:val="003544B0"/>
    <w:pPr>
      <w:numPr>
        <w:numId w:val="1"/>
      </w:numPr>
      <w:ind w:left="0" w:firstLine="0"/>
    </w:pPr>
  </w:style>
  <w:style w:type="paragraph" w:customStyle="1" w:styleId="Bappendix">
    <w:name w:val="B appendix"/>
    <w:basedOn w:val="Heading2"/>
    <w:next w:val="Normal"/>
    <w:link w:val="BappendixChar"/>
    <w:qFormat/>
    <w:rsid w:val="00842E6E"/>
    <w:pPr>
      <w:numPr>
        <w:numId w:val="2"/>
      </w:numPr>
      <w:ind w:left="0" w:firstLine="0"/>
    </w:pPr>
  </w:style>
  <w:style w:type="character" w:customStyle="1" w:styleId="AAppendixChar">
    <w:name w:val="A Appendix Char"/>
    <w:basedOn w:val="DefaultParagraphFont"/>
    <w:link w:val="AAppendix"/>
    <w:rsid w:val="003544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appendixChar">
    <w:name w:val="B appendix Char"/>
    <w:basedOn w:val="Heading2Char"/>
    <w:link w:val="Bappendix"/>
    <w:rsid w:val="00842E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74497"/>
  </w:style>
  <w:style w:type="character" w:styleId="Strong">
    <w:name w:val="Strong"/>
    <w:basedOn w:val="DefaultParagraphFont"/>
    <w:uiPriority w:val="22"/>
    <w:qFormat/>
    <w:rsid w:val="00615B69"/>
    <w:rPr>
      <w:b/>
      <w:bCs/>
    </w:rPr>
  </w:style>
  <w:style w:type="table" w:styleId="ListTable4-Accent5">
    <w:name w:val="List Table 4 Accent 5"/>
    <w:basedOn w:val="TableNormal"/>
    <w:uiPriority w:val="49"/>
    <w:rsid w:val="00C67D3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07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50DBF-BF11-4FB7-904F-1323018A7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mming</dc:creator>
  <cp:keywords/>
  <dc:description/>
  <cp:lastModifiedBy>Laura Hemming</cp:lastModifiedBy>
  <cp:revision>5</cp:revision>
  <dcterms:created xsi:type="dcterms:W3CDTF">2021-02-22T16:16:00Z</dcterms:created>
  <dcterms:modified xsi:type="dcterms:W3CDTF">2021-02-2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8dd8c0-5a7b-34b3-85fa-514b13f8a387</vt:lpwstr>
  </property>
  <property fmtid="{D5CDD505-2E9C-101B-9397-08002B2CF9AE}" pid="24" name="Mendeley Citation Style_1">
    <vt:lpwstr>http://www.zotero.org/styles/american-medical-association</vt:lpwstr>
  </property>
</Properties>
</file>